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3FF" w:rsidRPr="006F5BFB" w:rsidRDefault="002A63FF" w:rsidP="002A63FF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04340358"/>
      <w:r w:rsidRPr="006F5BFB">
        <w:rPr>
          <w:rFonts w:ascii="Times New Roman" w:hAnsi="Times New Roman" w:cs="Times New Roman"/>
          <w:b/>
          <w:bCs/>
          <w:sz w:val="24"/>
          <w:szCs w:val="24"/>
        </w:rPr>
        <w:t>Quality Of Life after Stroke in Pakistan: Online Additional Supplementary Files</w:t>
      </w:r>
    </w:p>
    <w:p w:rsidR="002A63FF" w:rsidRDefault="002A63FF" w:rsidP="002A63FF">
      <w:pPr>
        <w:pStyle w:val="Title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Additional File No 1: </w:t>
      </w:r>
    </w:p>
    <w:p w:rsidR="002A63FF" w:rsidRPr="00687359" w:rsidRDefault="002A63FF" w:rsidP="002A63FF">
      <w:pPr>
        <w:pStyle w:val="Title"/>
        <w:spacing w:line="480" w:lineRule="auto"/>
        <w:jc w:val="both"/>
        <w:rPr>
          <w:rFonts w:ascii="Times New Roman" w:hAnsi="Times New Roman"/>
          <w:szCs w:val="24"/>
        </w:rPr>
      </w:pPr>
      <w:r w:rsidRPr="00687359">
        <w:rPr>
          <w:rFonts w:ascii="Times New Roman" w:hAnsi="Times New Roman"/>
          <w:szCs w:val="24"/>
        </w:rPr>
        <w:t>Figure 1: Conceptual Framework(Adopted</w:t>
      </w:r>
      <w:r>
        <w:rPr>
          <w:rFonts w:ascii="Times New Roman" w:hAnsi="Times New Roman"/>
          <w:szCs w:val="24"/>
        </w:rPr>
        <w:t xml:space="preserve"> From the </w:t>
      </w:r>
      <w:r w:rsidRPr="00687359">
        <w:rPr>
          <w:rFonts w:ascii="Times New Roman" w:hAnsi="Times New Roman"/>
          <w:szCs w:val="24"/>
        </w:rPr>
        <w:t>WHO[World Health Organization])</w:t>
      </w:r>
      <w:bookmarkEnd w:id="0"/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583565</wp:posOffset>
                </wp:positionH>
                <wp:positionV relativeFrom="paragraph">
                  <wp:posOffset>60325</wp:posOffset>
                </wp:positionV>
                <wp:extent cx="7134225" cy="7703820"/>
                <wp:effectExtent l="0" t="0" r="28575" b="1143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34225" cy="7703820"/>
                          <a:chOff x="165" y="795"/>
                          <a:chExt cx="11970" cy="13335"/>
                        </a:xfrm>
                      </wpg:grpSpPr>
                      <wps:wsp>
                        <wps:cNvPr id="31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65" y="795"/>
                            <a:ext cx="11970" cy="1333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3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2" name="Group 258"/>
                        <wpg:cNvGrpSpPr>
                          <a:grpSpLocks/>
                        </wpg:cNvGrpSpPr>
                        <wpg:grpSpPr bwMode="auto">
                          <a:xfrm>
                            <a:off x="615" y="1110"/>
                            <a:ext cx="11130" cy="11917"/>
                            <a:chOff x="480" y="2821"/>
                            <a:chExt cx="11130" cy="11917"/>
                          </a:xfrm>
                        </wpg:grpSpPr>
                        <wps:wsp>
                          <wps:cNvPr id="33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5" y="2821"/>
                              <a:ext cx="10005" cy="88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317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68686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2A63FF" w:rsidRPr="00DB315E" w:rsidRDefault="002A63FF" w:rsidP="002A63F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Quality of life of stroke survivors assessed by Stroke Specific Quality of Life Scale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" y="4448"/>
                              <a:ext cx="3600" cy="1029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317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68686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Socio-demographic factors of stroke patients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Age.                                                 2. Gender.                                               3. Socio economic status.        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. Education of stroke patient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Environmental &amp; patient safety factor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Fall safety.                                  2. Washroom usage &amp; safety.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3. Assistance in daily living.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.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Self-care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ocial support factor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Family status.                                    2. Marital status.                          3. Social support assessed by Enriched Social support instrument.                              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Access to health care factor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Medical coverage from any organization.                                2. Presence of health care professional attendant.             </w:t>
                                </w:r>
                              </w:p>
                              <w:p w:rsidR="002A63FF" w:rsidRPr="00395156" w:rsidRDefault="002A63FF" w:rsidP="002A63FF">
                                <w:pPr>
                                  <w:spacing w:after="0"/>
                                  <w:rPr>
                                    <w:rFonts w:ascii="Tahoma" w:hAnsi="Tahoma" w:cs="Tahoma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. Received Alternative medicine treatment.                                           4. Received Rehabilitation service on regular basis</w:t>
                                </w:r>
                                <w:r>
                                  <w:rPr>
                                    <w:rFonts w:ascii="Tahoma" w:hAnsi="Tahoma" w:cs="Tahoma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Rectangle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5" y="4417"/>
                              <a:ext cx="3570" cy="1029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317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68686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troke patient characteristic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troke Sub-Type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uration of stroke in month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o-Morbid conditions of the patient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icotine Addiction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entral obesity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Functional Disability factors of patient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Modified </w:t>
                                </w:r>
                                <w:proofErr w:type="spellStart"/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arthel</w:t>
                                </w:r>
                                <w:proofErr w:type="spellEnd"/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Index for disability.                                               2. Functional assessment measure (FAM).                                                  3. National institute of health stroke severity (NIHSS) scale.                                      4. Modified Rankin score for functional status.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Psychosocial  factors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Beck Depression Inventory.  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2. Recent life change questionnaire for assessment of stressful events.                     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. Dementia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Post-stroke 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complication factor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05" y="4417"/>
                              <a:ext cx="3405" cy="1029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317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68686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Primary care giver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Demographic characteristics                                                                              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Age.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.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Gender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3. Relationship to stroke patients.        </w:t>
                                </w:r>
                              </w:p>
                              <w:p w:rsidR="002A63FF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4. Employment status.       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. 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ucation of primary care giver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tress and Quality of life of primary care giver factors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spacing w:after="0"/>
                                  <w:ind w:left="36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2A63FF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1. Perceived stress scale for assessment of stress 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2. RAND-36 assessment of health relat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quality of life of care giver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Work related Burden of primary care giver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pStyle w:val="ListParagraph"/>
                                  <w:spacing w:after="0"/>
                                  <w:ind w:left="36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2A63FF" w:rsidRPr="00DB315E" w:rsidRDefault="002A63FF" w:rsidP="002A63FF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. Left job because of providing care to the stroke patients.</w:t>
                                </w:r>
                              </w:p>
                              <w:p w:rsidR="002A63FF" w:rsidRPr="00DB315E" w:rsidRDefault="002A63FF" w:rsidP="002A63F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Pr="00DB315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hange in working hours of primary care giver because of providing care to stroke patients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AutoShape 2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225" y="3706"/>
                              <a:ext cx="0" cy="209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28398" dir="3806097" algn="ctr" rotWithShape="0">
                                      <a:schemeClr val="accent3">
                                        <a:lumMod val="50000"/>
                                        <a:lumOff val="0"/>
                                        <a:alpha val="5000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8" name="AutoShape 2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225" y="3915"/>
                              <a:ext cx="0" cy="502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28398" dir="3806097" algn="ctr" rotWithShape="0">
                                      <a:schemeClr val="accent3">
                                        <a:lumMod val="50000"/>
                                        <a:lumOff val="0"/>
                                        <a:alpha val="5000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9" name="AutoShape 2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377" y="3960"/>
                              <a:ext cx="0" cy="457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28398" dir="3806097" algn="ctr" rotWithShape="0">
                                      <a:schemeClr val="accent3">
                                        <a:lumMod val="50000"/>
                                        <a:lumOff val="0"/>
                                        <a:alpha val="5000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0" name="AutoShape 2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80" y="3961"/>
                              <a:ext cx="1" cy="456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28398" dir="3806097" algn="ctr" rotWithShape="0">
                                      <a:schemeClr val="accent3">
                                        <a:lumMod val="50000"/>
                                        <a:lumOff val="0"/>
                                        <a:alpha val="5000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26" style="position:absolute;left:0;text-align:left;margin-left:-45.95pt;margin-top:4.75pt;width:561.75pt;height:606.6pt;z-index:251660288" coordorigin="165,795" coordsize="11970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">
                <v:rect id="Rectangle 257" o:spid="_x0000_s1027" style="position:absolute;left:165;top:795;width:11970;height:13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xpL8UA&#10;AADbAAAADwAAAGRycy9kb3ducmV2LnhtbESPQWvCQBSE74X+h+UVvNVNKlgbXaUUhGIOqano9ZF9&#10;TVKzb0N2TeK/d4VCj8PMfMOsNqNpRE+dqy0riKcRCOLC6ppLBYfv7fMChPPIGhvLpOBKDjbrx4cV&#10;JtoOvKc+96UIEHYJKqi8bxMpXVGRQTe1LXHwfmxn0AfZlVJ3OAS4aeRLFM2lwZrDQoUtfVRUnPOL&#10;UZD9pid9fN1+6fLUvJ3TWNaHXabU5Gl8X4LwNPr/8F/7UyuYxXD/En6AX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/GkvxQAAANsAAAAPAAAAAAAAAAAAAAAAAJgCAABkcnMv&#10;ZG93bnJldi54bWxQSwUGAAAAAAQABAD1AAAAigMAAAAA&#10;" fillcolor="white [3201]" strokecolor="#c2d69b [1942]" strokeweight="1pt">
                  <v:fill color2="#d6e3bc [1302]" focus="100%" type="gradient"/>
                  <v:shadow color="#4e6128 [1606]" opacity=".5" offset="1pt"/>
                </v:rect>
                <v:group id="Group 258" o:spid="_x0000_s1028" style="position:absolute;left:615;top:1110;width:11130;height:11917" coordorigin="480,2821" coordsize="11130,119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rect id="Rectangle 634" o:spid="_x0000_s1029" style="position:absolute;left:1155;top:2821;width:10005;height:8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j31MQA&#10;AADbAAAADwAAAGRycy9kb3ducmV2LnhtbESPwWrDMBBE74X+g9hCLyGWW5MSHMsmFAq9+NAkl94W&#10;a2OZWCvHUmInX18VCj0OM/OGKarZ9uJKo+8cK3hJUhDEjdMdtwoO+4/lGoQPyBp7x6TgRh6q8vGh&#10;wFy7ib/ougutiBD2OSowIQy5lL4xZNEnbiCO3tGNFkOUYyv1iFOE216+pumbtNhxXDA40Luh5rS7&#10;WAX9YjL2eLgsuN53q7vh1dnW30o9P83bDYhAc/gP/7U/tYIsg98v8QfI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I99TEAAAA2wAAAA8AAAAAAAAAAAAAAAAAmAIAAGRycy9k&#10;b3ducmV2LnhtbFBLBQYAAAAABAAEAPUAAACJAwAAAAA=&#10;" fillcolor="white [3201]" strokecolor="#4f81bd [3204]" strokeweight="2.5pt">
                    <v:shadow color="#868686"/>
                    <v:textbox>
                      <w:txbxContent>
                        <w:p w:rsidR="002A63FF" w:rsidRPr="00DB315E" w:rsidRDefault="002A63FF" w:rsidP="002A63FF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Quality of life of stroke survivors assessed by Stroke Specific Quality of Life Scale </w:t>
                          </w:r>
                        </w:p>
                      </w:txbxContent>
                    </v:textbox>
                  </v:rect>
                  <v:rect id="Rectangle 632" o:spid="_x0000_s1030" style="position:absolute;left:480;top:4448;width:3600;height:10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FvoMMA&#10;AADbAAAADwAAAGRycy9kb3ducmV2LnhtbESPT4vCMBTE7wt+h/AEL6Kpuop0jSKC4MWDfy7eHs2z&#10;Kdu81Cba6qc3wsIeh5n5DbNYtbYUD6p94VjBaJiAIM6cLjhXcD5tB3MQPiBrLB2Tgid5WC07XwtM&#10;tWv4QI9jyEWEsE9RgQmhSqX0mSGLfugq4uhdXW0xRFnnUtfYRLgt5ThJZtJiwXHBYEUbQ9nv8W4V&#10;lP3G2Ov53uf9qZi+DE9vdn9Rqtdt1z8gArXhP/zX3mkFk2/4fIk/QC7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KFvoMMAAADbAAAADwAAAAAAAAAAAAAAAACYAgAAZHJzL2Rv&#10;d25yZXYueG1sUEsFBgAAAAAEAAQA9QAAAIgDAAAAAA==&#10;" fillcolor="white [3201]" strokecolor="#4f81bd [3204]" strokeweight="2.5pt">
                    <v:shadow color="#868686"/>
                    <v:textbox>
                      <w:txbxContent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Socio-demographic factors of stroke patients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Age.                                                 2. Gender.                                               3. Socio economic status.           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4. Education of stroke patient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Environmental &amp; patient safety factors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Fall safety.                                  2. Washroom usage &amp; safety.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3. Assistance in daily living.   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4</w:t>
                          </w: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.</w:t>
                          </w: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Self-care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ocial support factors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Family status.                                    2. Marital status.                          3. Social support assessed by Enriched Social support instrument.                                         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Access to health care factors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Medical coverage from any organization.                                2. Presence of health care professional attendant.             </w:t>
                          </w:r>
                        </w:p>
                        <w:p w:rsidR="002A63FF" w:rsidRPr="00395156" w:rsidRDefault="002A63FF" w:rsidP="002A63FF">
                          <w:pPr>
                            <w:spacing w:after="0"/>
                            <w:rPr>
                              <w:rFonts w:ascii="Tahoma" w:hAnsi="Tahoma" w:cs="Tahoma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. Received Alternative medicine treatment.                                           4. Received Rehabilitation service on regular basis</w:t>
                          </w:r>
                          <w:r>
                            <w:rPr>
                              <w:rFonts w:ascii="Tahoma" w:hAnsi="Tahoma" w:cs="Tahoma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633" o:spid="_x0000_s1031" style="position:absolute;left:4365;top:4417;width:3570;height:10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3KO8QA&#10;AADbAAAADwAAAGRycy9kb3ducmV2LnhtbESPwWrDMBBE74X+g9hAL6aW0+BS3CghBAK95BDHl9wW&#10;a22ZWCvXUmK3X18VCj0OM/OGWW9n24s7jb5zrGCZZiCIa6c7bhVU58PzGwgfkDX2jknBF3nYbh4f&#10;1lhoN/GJ7mVoRYSwL1CBCWEopPS1IYs+dQNx9Bo3WgxRjq3UI04Rbnv5kmWv0mLHccHgQHtD9bW8&#10;WQV9MhnbVLeEj+cu/zacf9rjRamnxbx7BxFoDv/hv/aHVrDK4fdL/AF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tyjvEAAAA2wAAAA8AAAAAAAAAAAAAAAAAmAIAAGRycy9k&#10;b3ducmV2LnhtbFBLBQYAAAAABAAEAPUAAACJAwAAAAA=&#10;" fillcolor="white [3201]" strokecolor="#4f81bd [3204]" strokeweight="2.5pt">
                    <v:shadow color="#868686"/>
                    <v:textbox>
                      <w:txbxContent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troke patient characteristics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troke Sub-Type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uration of stroke in month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o-Morbid conditions of the patient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icotine Addiction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entral obesity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Functional Disability factors of patients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Modified </w:t>
                          </w:r>
                          <w:proofErr w:type="spellStart"/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arthel</w:t>
                          </w:r>
                          <w:proofErr w:type="spellEnd"/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Index for disability.                                               2. Functional assessment measure (FAM).                                                  3. National institute of health stroke severity (NIHSS) scale.                                      4. Modified Rankin score for functional status.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Psychosocial  factors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Beck Depression Inventory.     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2. Recent life change questionnaire for assessment of stressful events.                        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. Dementia.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Post-stroke </w:t>
                          </w: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complication factors</w:t>
                          </w:r>
                        </w:p>
                      </w:txbxContent>
                    </v:textbox>
                  </v:rect>
                  <v:rect id="Rectangle 685" o:spid="_x0000_s1032" style="position:absolute;left:8205;top:4417;width:3405;height:10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9UTMQA&#10;AADbAAAADwAAAGRycy9kb3ducmV2LnhtbESPQWvCQBSE74L/YXmFXqRuajFI6ioiFLzkUM3F2yP7&#10;zIZm38bsmqT99V1B8DjMzDfMejvaRvTU+dqxgvd5AoK4dLrmSkFx+npbgfABWWPjmBT8koftZjpZ&#10;Y6bdwN/UH0MlIoR9hgpMCG0mpS8NWfRz1xJH7+I6iyHKrpK6wyHCbSMXSZJKizXHBYMt7Q2VP8eb&#10;VdDMBmMvxW3G+ale/hleXm1+Vur1Zdx9ggg0hmf40T5oBR8p3L/EHyA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/VEzEAAAA2wAAAA8AAAAAAAAAAAAAAAAAmAIAAGRycy9k&#10;b3ducmV2LnhtbFBLBQYAAAAABAAEAPUAAACJAwAAAAA=&#10;" fillcolor="white [3201]" strokecolor="#4f81bd [3204]" strokeweight="2.5pt">
                    <v:shadow color="#868686"/>
                    <v:textbox>
                      <w:txbxContent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Primary care giver 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Demographic characteristics                                                                              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Age.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.</w:t>
                          </w: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Gender.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3. Relationship to stroke patients.        </w:t>
                          </w:r>
                        </w:p>
                        <w:p w:rsidR="002A63FF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4. Employment status.       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. Ed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ucation of primary care giver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tress and Quality of life of primary care giver factors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spacing w:after="0"/>
                            <w:ind w:left="36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</w:p>
                        <w:p w:rsidR="002A63FF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1. Perceived stress scale for assessment of stress </w:t>
                          </w: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2. RAND-36 assessment of health related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quality of life of care givers.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Work related Burden of primary care giver</w:t>
                          </w:r>
                        </w:p>
                        <w:p w:rsidR="002A63FF" w:rsidRPr="00DB315E" w:rsidRDefault="002A63FF" w:rsidP="002A63FF">
                          <w:pPr>
                            <w:pStyle w:val="ListParagraph"/>
                            <w:spacing w:after="0"/>
                            <w:ind w:left="36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</w:p>
                        <w:p w:rsidR="002A63FF" w:rsidRPr="00DB315E" w:rsidRDefault="002A63FF" w:rsidP="002A63FF">
                          <w:pPr>
                            <w:spacing w:after="0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. Left job because of providing care to the stroke patients.</w:t>
                          </w:r>
                        </w:p>
                        <w:p w:rsidR="002A63FF" w:rsidRPr="00DB315E" w:rsidRDefault="002A63FF" w:rsidP="002A63F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  <w:r w:rsidRPr="00DB315E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. </w:t>
                          </w:r>
                          <w:r w:rsidRPr="00DB315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hange in working hours of primary care giver because of providing care to stroke patients.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63" o:spid="_x0000_s1033" type="#_x0000_t32" style="position:absolute;left:6225;top:3706;width:0;height:2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R3vMIAAADbAAAADwAAAGRycy9kb3ducmV2LnhtbESPT4vCMBTE74LfITzBm6YqrFJNS3UR&#10;ZE/rHzw/mmdbbF5Kk63tt98sLHgcZuY3zC7tTS06al1lWcFiHoEgzq2uuFBwux5nGxDOI2usLZOC&#10;gRykyXi0w1jbF5+pu/hCBAi7GBWU3jexlC4vyaCb24Y4eA/bGvRBtoXULb4C3NRyGUUf0mDFYaHE&#10;hg4l5c/Lj1HQPfZfmTfne4aHT1tRNnzn3aDUdNJnWxCeev8O/7dPWsFqDX9fwg+Qy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SR3vMIAAADbAAAADwAAAAAAAAAAAAAA&#10;AAChAgAAZHJzL2Rvd25yZXYueG1sUEsFBgAAAAAEAAQA+QAAAJADAAAAAA==&#10;" strokecolor="black [3213]" strokeweight="1pt">
                    <v:shadow color="#4e6128 [1606]" opacity=".5" offset="1pt"/>
                  </v:shape>
                  <v:shape id="AutoShape 264" o:spid="_x0000_s1034" type="#_x0000_t32" style="position:absolute;left:6225;top:3915;width:0;height:5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B4d78AAADbAAAADwAAAGRycy9kb3ducmV2LnhtbERPz2vCMBS+D/wfwhN2m+ksWOmMUhTH&#10;TpNqvT+at6aseSlNtN1/vxwEjx/f781usp240+BbxwreFwkI4trplhsF1eX4tgbhA7LGzjEp+CMP&#10;u+3sZYO5diOXdD+HRsQQ9jkqMCH0uZS+NmTRL1xPHLkfN1gMEQ6N1AOOMdx2cpkkK2mx5dhgsKe9&#10;ofr3fLMKSlNkWZ0UzlWH66X61unt9MlKvc6n4gNEoCk8xQ/3l1aQxrHxS/wBcvs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eB4d78AAADbAAAADwAAAAAAAAAAAAAAAACh&#10;AgAAZHJzL2Rvd25yZXYueG1sUEsFBgAAAAAEAAQA+QAAAI0DAAAAAA==&#10;" strokecolor="black [3213]" strokeweight="1pt">
                    <v:stroke endarrow="block"/>
                    <v:shadow color="#4e6128 [1606]" opacity=".5" offset="1pt"/>
                  </v:shape>
                  <v:shape id="AutoShape 265" o:spid="_x0000_s1035" type="#_x0000_t32" style="position:absolute;left:9377;top:3960;width:0;height:4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zd7MMAAADbAAAADwAAAGRycy9kb3ducmV2LnhtbESPQWvCQBSE7wX/w/IEb3VjBdOmrhIs&#10;lp5aEtP7I/vMBrNvQ3Y16b/vCoUeh5n5htnuJ9uJGw2+daxgtUxAENdOt9woqE7Hx2cQPiBr7ByT&#10;gh/ysN/NHraYaTdyQbcyNCJC2GeowITQZ1L62pBFv3Q9cfTObrAYohwaqQccI9x28ilJNtJiy3HB&#10;YE8HQ/WlvFoFhcnTtE5y56q371P1qdfXr3dWajGf8lcQgabwH/5rf2gF6xe4f4k/QO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s3ezDAAAA2wAAAA8AAAAAAAAAAAAA&#10;AAAAoQIAAGRycy9kb3ducmV2LnhtbFBLBQYAAAAABAAEAPkAAACRAwAAAAA=&#10;" strokecolor="black [3213]" strokeweight="1pt">
                    <v:stroke endarrow="block"/>
                    <v:shadow color="#4e6128 [1606]" opacity=".5" offset="1pt"/>
                  </v:shape>
                  <v:shape id="AutoShape 266" o:spid="_x0000_s1036" type="#_x0000_t32" style="position:absolute;left:3180;top:3961;width:1;height:4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AHDL8AAADbAAAADwAAAGRycy9kb3ducmV2LnhtbERPTYvCMBC9C/6HMII3TVcXla5RiqJ4&#10;WqnW+9DMNmWbSWmi1n9vDgt7fLzv9ba3jXhQ52vHCj6mCQji0umaKwXF9TBZgfABWWPjmBS8yMN2&#10;MxysMdXuyTk9LqESMYR9igpMCG0qpS8NWfRT1xJH7sd1FkOEXSV1h88Ybhs5S5KFtFhzbDDY0s5Q&#10;+Xu5WwW5yZbLMsmcK/a3a/Gt5/fzkZUaj/rsC0SgPvyL/9wnreAzro9f4g+Qmz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5AHDL8AAADbAAAADwAAAAAAAAAAAAAAAACh&#10;AgAAZHJzL2Rvd25yZXYueG1sUEsFBgAAAAAEAAQA+QAAAI0DAAAAAA==&#10;" strokecolor="black [3213]" strokeweight="1pt">
                    <v:stroke endarrow="block"/>
                    <v:shadow color="#4e6128 [1606]" opacity=".5" offset="1pt"/>
                  </v:shape>
                </v:group>
              </v:group>
            </w:pict>
          </mc:Fallback>
        </mc:AlternateContent>
      </w: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429895</wp:posOffset>
                </wp:positionV>
                <wp:extent cx="3682365" cy="635"/>
                <wp:effectExtent l="0" t="0" r="13335" b="37465"/>
                <wp:wrapNone/>
                <wp:docPr id="24" name="Elb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82365" cy="635"/>
                        </a:xfrm>
                        <a:prstGeom prst="bentConnector3">
                          <a:avLst>
                            <a:gd name="adj1" fmla="val 49991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4" o:spid="_x0000_s1026" type="#_x0000_t34" style="position:absolute;margin-left:102.4pt;margin-top:33.85pt;width:289.9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" adj="10798"/>
            </w:pict>
          </mc:Fallback>
        </mc:AlternateContent>
      </w: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161289</wp:posOffset>
                </wp:positionV>
                <wp:extent cx="3736340" cy="0"/>
                <wp:effectExtent l="0" t="0" r="16510" b="190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363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102.4pt;margin-top:12.7pt;width:294.2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"/>
            </w:pict>
          </mc:Fallback>
        </mc:AlternateContent>
      </w: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63FF" w:rsidRPr="00D27C3C" w:rsidRDefault="002A63FF" w:rsidP="002A63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7B7A" w:rsidRPr="002A63FF" w:rsidRDefault="008F7B7A" w:rsidP="002A63FF">
      <w:pPr>
        <w:pStyle w:val="Title"/>
        <w:spacing w:line="480" w:lineRule="auto"/>
        <w:jc w:val="both"/>
        <w:rPr>
          <w:rFonts w:ascii="Times New Roman" w:hAnsi="Times New Roman"/>
          <w:szCs w:val="24"/>
        </w:rPr>
      </w:pPr>
      <w:bookmarkStart w:id="1" w:name="_GoBack"/>
      <w:bookmarkEnd w:id="1"/>
    </w:p>
    <w:sectPr w:rsidR="008F7B7A" w:rsidRPr="002A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499D"/>
    <w:multiLevelType w:val="hybridMultilevel"/>
    <w:tmpl w:val="5F32819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315DBE"/>
    <w:multiLevelType w:val="hybridMultilevel"/>
    <w:tmpl w:val="FD0C614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3B607C"/>
    <w:multiLevelType w:val="hybridMultilevel"/>
    <w:tmpl w:val="8624A4E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B22B9"/>
    <w:multiLevelType w:val="hybridMultilevel"/>
    <w:tmpl w:val="7D5A8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44E2C16"/>
    <w:multiLevelType w:val="hybridMultilevel"/>
    <w:tmpl w:val="1A6264D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3FF"/>
    <w:rsid w:val="002A63FF"/>
    <w:rsid w:val="008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  <o:rules v:ext="edit">
        <o:r id="V:Rule1" type="connector" idref="#AutoShape 263"/>
        <o:r id="V:Rule2" type="connector" idref="#AutoShape 265"/>
        <o:r id="V:Rule3" type="connector" idref="#AutoShape 264"/>
        <o:r id="V:Rule4" type="connector" idref="#AutoShape 232"/>
        <o:r id="V:Rule5" type="connector" idref="#AutoShape 266"/>
        <o:r id="V:Rule6" type="connector" idref="#AutoShape 269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A63FF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2A63FF"/>
    <w:rPr>
      <w:rFonts w:ascii="Arial" w:eastAsia="Times New Roman" w:hAnsi="Arial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2A63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A63FF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2A63FF"/>
    <w:rPr>
      <w:rFonts w:ascii="Arial" w:eastAsia="Times New Roman" w:hAnsi="Arial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2A63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2-01T13:21:00Z</dcterms:created>
  <dcterms:modified xsi:type="dcterms:W3CDTF">2016-12-01T13:21:00Z</dcterms:modified>
</cp:coreProperties>
</file>